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4816B" w14:textId="050E429E" w:rsidR="00537D09" w:rsidRPr="00DC3AC2" w:rsidRDefault="00537D09" w:rsidP="00537D09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t>S</w:t>
      </w:r>
      <w:r w:rsidR="009848B4">
        <w:rPr>
          <w:rFonts w:cstheme="minorHAnsi"/>
          <w:b/>
        </w:rPr>
        <w:t xml:space="preserve">1 </w:t>
      </w:r>
      <w:r w:rsidRPr="00DC3AC2">
        <w:rPr>
          <w:rFonts w:cstheme="minorHAnsi"/>
          <w:b/>
        </w:rPr>
        <w:t>Table</w:t>
      </w:r>
      <w:r w:rsidR="009848B4">
        <w:rPr>
          <w:rFonts w:cstheme="minorHAnsi"/>
          <w:b/>
        </w:rPr>
        <w:t>.</w:t>
      </w:r>
      <w:r w:rsidRPr="00DC3AC2">
        <w:rPr>
          <w:rFonts w:cstheme="minorHAnsi"/>
        </w:rPr>
        <w:t xml:space="preserve"> </w:t>
      </w:r>
      <w:r w:rsidRPr="00DC3AC2">
        <w:rPr>
          <w:rFonts w:cstheme="minorHAnsi"/>
          <w:b/>
        </w:rPr>
        <w:t>Sequences of primers used for Illumina library preparation of samples.</w:t>
      </w:r>
    </w:p>
    <w:tbl>
      <w:tblPr>
        <w:tblStyle w:val="PlainTable2"/>
        <w:tblW w:w="9630" w:type="dxa"/>
        <w:tblLayout w:type="fixed"/>
        <w:tblLook w:val="0420" w:firstRow="1" w:lastRow="0" w:firstColumn="0" w:lastColumn="0" w:noHBand="0" w:noVBand="1"/>
      </w:tblPr>
      <w:tblGrid>
        <w:gridCol w:w="1350"/>
        <w:gridCol w:w="6840"/>
        <w:gridCol w:w="1440"/>
      </w:tblGrid>
      <w:tr w:rsidR="00537D09" w:rsidRPr="00DC3AC2" w14:paraId="48308C2A" w14:textId="77777777" w:rsidTr="004E59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1350" w:type="dxa"/>
            <w:tcBorders>
              <w:bottom w:val="single" w:sz="12" w:space="0" w:color="auto"/>
            </w:tcBorders>
            <w:vAlign w:val="center"/>
          </w:tcPr>
          <w:p w14:paraId="28F5BA8B" w14:textId="77777777" w:rsidR="00537D09" w:rsidRPr="00DC3AC2" w:rsidRDefault="00537D09" w:rsidP="004E59E2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3AC2">
              <w:rPr>
                <w:rFonts w:eastAsia="Times New Roman" w:cstheme="minorHAnsi"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684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60223B6" w14:textId="77777777" w:rsidR="00537D09" w:rsidRPr="00DC3AC2" w:rsidRDefault="00537D09" w:rsidP="004E59E2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3AC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rimer </w:t>
            </w:r>
            <w:proofErr w:type="spellStart"/>
            <w:r w:rsidRPr="00DC3AC2">
              <w:rPr>
                <w:rFonts w:eastAsia="Times New Roman" w:cstheme="minorHAnsi"/>
                <w:color w:val="000000"/>
                <w:sz w:val="20"/>
                <w:szCs w:val="20"/>
              </w:rPr>
              <w:t>Sequenc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DC3AC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DC3AC2">
              <w:rPr>
                <w:rFonts w:eastAsia="Times New Roman" w:cstheme="minorHAnsi"/>
                <w:color w:val="000000"/>
                <w:sz w:val="20"/>
                <w:szCs w:val="20"/>
              </w:rPr>
              <w:t>(5’ to 3’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B20E651" w14:textId="77777777" w:rsidR="00537D09" w:rsidRPr="00DC3AC2" w:rsidRDefault="00537D09" w:rsidP="004E59E2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3AC2">
              <w:rPr>
                <w:rFonts w:eastAsia="Times New Roman" w:cstheme="minorHAnsi"/>
                <w:color w:val="000000"/>
                <w:sz w:val="20"/>
                <w:szCs w:val="20"/>
              </w:rPr>
              <w:t>HXB2 Location</w:t>
            </w:r>
          </w:p>
        </w:tc>
      </w:tr>
      <w:tr w:rsidR="00537D09" w:rsidRPr="00DC3AC2" w14:paraId="520875A4" w14:textId="77777777" w:rsidTr="004E5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0" w:type="dxa"/>
            <w:tcBorders>
              <w:top w:val="single" w:sz="12" w:space="0" w:color="auto"/>
            </w:tcBorders>
            <w:vAlign w:val="center"/>
          </w:tcPr>
          <w:p w14:paraId="097DFFD4" w14:textId="77777777" w:rsidR="00537D09" w:rsidRPr="00DC3AC2" w:rsidRDefault="00537D09" w:rsidP="004E59E2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3AC2">
              <w:rPr>
                <w:rFonts w:eastAsia="Times New Roman" w:cstheme="minorHAnsi"/>
                <w:color w:val="000000"/>
                <w:sz w:val="20"/>
                <w:szCs w:val="20"/>
              </w:rPr>
              <w:t>cDNA</w:t>
            </w:r>
          </w:p>
        </w:tc>
        <w:tc>
          <w:tcPr>
            <w:tcW w:w="684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1CC0FF4" w14:textId="77777777" w:rsidR="00537D09" w:rsidRPr="00DC3AC2" w:rsidRDefault="00537D09" w:rsidP="004E59E2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3A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TCGGAGATGTGTATAAGAGACAG</w:t>
            </w:r>
            <w:r w:rsidRPr="00DC3AC2">
              <w:rPr>
                <w:rFonts w:eastAsia="Times New Roman" w:cstheme="minorHAnsi"/>
                <w:color w:val="000000"/>
                <w:sz w:val="20"/>
                <w:szCs w:val="20"/>
              </w:rPr>
              <w:t>NNNNNNNNAAYTTCTGTATACATTGACAGTCCA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C8CD65C" w14:textId="77777777" w:rsidR="00537D09" w:rsidRPr="00DC3AC2" w:rsidRDefault="00537D09" w:rsidP="004E59E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C3AC2">
              <w:rPr>
                <w:rFonts w:eastAsia="Times New Roman" w:cstheme="minorHAnsi"/>
                <w:sz w:val="20"/>
                <w:szCs w:val="20"/>
              </w:rPr>
              <w:t>3303</w:t>
            </w:r>
            <w:r w:rsidRPr="00DC3AC2">
              <w:rPr>
                <w:rFonts w:eastAsia="Times New Roman" w:cstheme="minorHAnsi"/>
                <w:sz w:val="20"/>
                <w:szCs w:val="20"/>
              </w:rPr>
              <w:sym w:font="Symbol" w:char="F0AC"/>
            </w:r>
            <w:r w:rsidRPr="00DC3AC2">
              <w:rPr>
                <w:rFonts w:eastAsia="Times New Roman" w:cstheme="minorHAnsi"/>
                <w:sz w:val="20"/>
                <w:szCs w:val="20"/>
              </w:rPr>
              <w:t>3328</w:t>
            </w:r>
          </w:p>
        </w:tc>
      </w:tr>
      <w:tr w:rsidR="00537D09" w:rsidRPr="00DC3AC2" w14:paraId="15127FC4" w14:textId="77777777" w:rsidTr="004E59E2">
        <w:trPr>
          <w:trHeight w:val="300"/>
        </w:trPr>
        <w:tc>
          <w:tcPr>
            <w:tcW w:w="1350" w:type="dxa"/>
            <w:vAlign w:val="center"/>
          </w:tcPr>
          <w:p w14:paraId="2995F5D6" w14:textId="77777777" w:rsidR="00537D09" w:rsidRPr="00DC3AC2" w:rsidRDefault="00537D09" w:rsidP="004E59E2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3AC2">
              <w:rPr>
                <w:rFonts w:eastAsia="Times New Roman" w:cstheme="minorHAnsi"/>
                <w:color w:val="000000"/>
                <w:sz w:val="20"/>
                <w:szCs w:val="20"/>
              </w:rPr>
              <w:t>Forward PCR</w:t>
            </w:r>
          </w:p>
        </w:tc>
        <w:tc>
          <w:tcPr>
            <w:tcW w:w="6840" w:type="dxa"/>
            <w:noWrap/>
            <w:vAlign w:val="center"/>
            <w:hideMark/>
          </w:tcPr>
          <w:p w14:paraId="7904E3BD" w14:textId="77777777" w:rsidR="00537D09" w:rsidRPr="00DC3AC2" w:rsidRDefault="00537D09" w:rsidP="004E59E2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3A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CGTCGGCAGCGTCAGATGTGTATAAGAGACAG</w:t>
            </w:r>
            <w:r w:rsidRPr="00DC3AC2">
              <w:rPr>
                <w:rFonts w:eastAsia="Times New Roman" w:cstheme="minorHAnsi"/>
                <w:color w:val="000000"/>
                <w:sz w:val="20"/>
                <w:szCs w:val="20"/>
              </w:rPr>
              <w:t>AAACAATGGCCATTRACAGAAGA</w:t>
            </w:r>
          </w:p>
        </w:tc>
        <w:tc>
          <w:tcPr>
            <w:tcW w:w="1440" w:type="dxa"/>
            <w:noWrap/>
            <w:vAlign w:val="center"/>
            <w:hideMark/>
          </w:tcPr>
          <w:p w14:paraId="4BA1B110" w14:textId="77777777" w:rsidR="00537D09" w:rsidRPr="00DC3AC2" w:rsidRDefault="00537D09" w:rsidP="004E59E2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3AC2">
              <w:rPr>
                <w:rFonts w:eastAsia="Times New Roman" w:cstheme="minorHAnsi"/>
                <w:color w:val="000000"/>
                <w:sz w:val="20"/>
                <w:szCs w:val="20"/>
              </w:rPr>
              <w:t>2613</w:t>
            </w:r>
            <w:r w:rsidRPr="00DC3AC2">
              <w:rPr>
                <w:rFonts w:eastAsia="Times New Roman" w:cstheme="minorHAnsi"/>
                <w:color w:val="000000"/>
                <w:sz w:val="20"/>
                <w:szCs w:val="20"/>
              </w:rPr>
              <w:sym w:font="Symbol" w:char="F0AE"/>
            </w:r>
            <w:r w:rsidRPr="00DC3AC2">
              <w:rPr>
                <w:rFonts w:eastAsia="Times New Roman" w:cstheme="minorHAnsi"/>
                <w:color w:val="000000"/>
                <w:sz w:val="20"/>
                <w:szCs w:val="20"/>
              </w:rPr>
              <w:t>2635</w:t>
            </w:r>
          </w:p>
        </w:tc>
      </w:tr>
      <w:tr w:rsidR="00537D09" w:rsidRPr="00DC3AC2" w14:paraId="675FB792" w14:textId="77777777" w:rsidTr="004E5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0" w:type="dxa"/>
            <w:vAlign w:val="center"/>
          </w:tcPr>
          <w:p w14:paraId="01BC4A97" w14:textId="77777777" w:rsidR="00537D09" w:rsidRPr="00DC3AC2" w:rsidRDefault="00537D09" w:rsidP="004E59E2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3AC2">
              <w:rPr>
                <w:rFonts w:eastAsia="Times New Roman" w:cstheme="minorHAnsi"/>
                <w:color w:val="000000"/>
                <w:sz w:val="20"/>
                <w:szCs w:val="20"/>
              </w:rPr>
              <w:t>Reverse PCR</w:t>
            </w:r>
          </w:p>
        </w:tc>
        <w:tc>
          <w:tcPr>
            <w:tcW w:w="6840" w:type="dxa"/>
            <w:noWrap/>
            <w:vAlign w:val="center"/>
            <w:hideMark/>
          </w:tcPr>
          <w:p w14:paraId="2F8621CD" w14:textId="77777777" w:rsidR="00537D09" w:rsidRPr="00DC3AC2" w:rsidRDefault="00537D09" w:rsidP="004E59E2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DC3A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TCTCGTGGGCTCGGAGATGTGTATAAGAGACAG</w:t>
            </w:r>
          </w:p>
        </w:tc>
        <w:tc>
          <w:tcPr>
            <w:tcW w:w="1440" w:type="dxa"/>
            <w:noWrap/>
            <w:vAlign w:val="center"/>
            <w:hideMark/>
          </w:tcPr>
          <w:p w14:paraId="47CB8FFD" w14:textId="77777777" w:rsidR="00537D09" w:rsidRPr="00DC3AC2" w:rsidRDefault="00537D09" w:rsidP="004E59E2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C3AC2">
              <w:rPr>
                <w:rFonts w:eastAsia="Times New Roman" w:cstheme="minorHAnsi"/>
                <w:color w:val="000000"/>
                <w:sz w:val="20"/>
                <w:szCs w:val="20"/>
              </w:rPr>
              <w:t>N/A</w:t>
            </w:r>
          </w:p>
        </w:tc>
      </w:tr>
    </w:tbl>
    <w:p w14:paraId="240E9096" w14:textId="35862DB2" w:rsidR="00FD4DB0" w:rsidRPr="00537D09" w:rsidRDefault="00537D09" w:rsidP="00537D09">
      <w:pPr>
        <w:spacing w:after="200" w:line="480" w:lineRule="auto"/>
        <w:rPr>
          <w:rFonts w:cstheme="minorHAnsi"/>
          <w:bCs/>
        </w:rPr>
      </w:pPr>
      <w:r>
        <w:rPr>
          <w:rFonts w:cstheme="minorHAnsi"/>
          <w:bCs/>
          <w:vertAlign w:val="superscript"/>
        </w:rPr>
        <w:t>a</w:t>
      </w:r>
      <w:r w:rsidRPr="00DC3AC2">
        <w:rPr>
          <w:rFonts w:cstheme="minorHAnsi"/>
          <w:bCs/>
          <w:vertAlign w:val="superscript"/>
        </w:rPr>
        <w:t xml:space="preserve"> </w:t>
      </w:r>
      <w:r w:rsidRPr="00DC3AC2">
        <w:rPr>
          <w:rFonts w:cstheme="minorHAnsi"/>
          <w:bCs/>
        </w:rPr>
        <w:t>Bold</w:t>
      </w:r>
      <w:r w:rsidRPr="00DC3AC2">
        <w:rPr>
          <w:rFonts w:cstheme="minorHAnsi"/>
          <w:b/>
        </w:rPr>
        <w:t xml:space="preserve"> </w:t>
      </w:r>
      <w:r>
        <w:rPr>
          <w:rFonts w:cstheme="minorHAnsi"/>
          <w:bCs/>
        </w:rPr>
        <w:t>font</w:t>
      </w:r>
      <w:r w:rsidRPr="00DC3AC2">
        <w:rPr>
          <w:rFonts w:cstheme="minorHAnsi"/>
          <w:bCs/>
        </w:rPr>
        <w:t xml:space="preserve"> indicate</w:t>
      </w:r>
      <w:r>
        <w:rPr>
          <w:rFonts w:cstheme="minorHAnsi"/>
          <w:bCs/>
        </w:rPr>
        <w:t>s</w:t>
      </w:r>
      <w:r w:rsidRPr="00DC3AC2">
        <w:rPr>
          <w:rFonts w:cstheme="minorHAnsi"/>
          <w:bCs/>
        </w:rPr>
        <w:t xml:space="preserve"> Illumina adapter sequence; HIV-specific portion of primer is denoted by regular font </w:t>
      </w:r>
    </w:p>
    <w:sectPr w:rsidR="00FD4DB0" w:rsidRPr="00537D09" w:rsidSect="00A146F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D09"/>
    <w:rsid w:val="00000E8C"/>
    <w:rsid w:val="00000F0F"/>
    <w:rsid w:val="00001714"/>
    <w:rsid w:val="00004948"/>
    <w:rsid w:val="00007E94"/>
    <w:rsid w:val="000103FC"/>
    <w:rsid w:val="00020978"/>
    <w:rsid w:val="00020E00"/>
    <w:rsid w:val="0002243D"/>
    <w:rsid w:val="000225C1"/>
    <w:rsid w:val="00022EE6"/>
    <w:rsid w:val="00025481"/>
    <w:rsid w:val="000261C9"/>
    <w:rsid w:val="0002639C"/>
    <w:rsid w:val="00027E21"/>
    <w:rsid w:val="0003017C"/>
    <w:rsid w:val="00030408"/>
    <w:rsid w:val="0003059C"/>
    <w:rsid w:val="00044585"/>
    <w:rsid w:val="000560F6"/>
    <w:rsid w:val="000569D4"/>
    <w:rsid w:val="00064A93"/>
    <w:rsid w:val="00066D04"/>
    <w:rsid w:val="00070091"/>
    <w:rsid w:val="00072140"/>
    <w:rsid w:val="0007622D"/>
    <w:rsid w:val="00076E8A"/>
    <w:rsid w:val="00077BDC"/>
    <w:rsid w:val="00080F7B"/>
    <w:rsid w:val="00086590"/>
    <w:rsid w:val="0008692F"/>
    <w:rsid w:val="00086B4C"/>
    <w:rsid w:val="00087937"/>
    <w:rsid w:val="00090804"/>
    <w:rsid w:val="0009245A"/>
    <w:rsid w:val="0009315E"/>
    <w:rsid w:val="000940C0"/>
    <w:rsid w:val="000943F2"/>
    <w:rsid w:val="0009456B"/>
    <w:rsid w:val="000952E8"/>
    <w:rsid w:val="000965F8"/>
    <w:rsid w:val="00096A9E"/>
    <w:rsid w:val="0009739D"/>
    <w:rsid w:val="00097B49"/>
    <w:rsid w:val="000A0BEE"/>
    <w:rsid w:val="000A126C"/>
    <w:rsid w:val="000A3164"/>
    <w:rsid w:val="000A33CA"/>
    <w:rsid w:val="000A6526"/>
    <w:rsid w:val="000A66DD"/>
    <w:rsid w:val="000B0218"/>
    <w:rsid w:val="000B1CB5"/>
    <w:rsid w:val="000B6694"/>
    <w:rsid w:val="000D15AA"/>
    <w:rsid w:val="000D2895"/>
    <w:rsid w:val="000D2F02"/>
    <w:rsid w:val="000D43D3"/>
    <w:rsid w:val="000D5981"/>
    <w:rsid w:val="000D7D8B"/>
    <w:rsid w:val="000E0CCD"/>
    <w:rsid w:val="000E31E7"/>
    <w:rsid w:val="000E371A"/>
    <w:rsid w:val="000E3853"/>
    <w:rsid w:val="000E5F77"/>
    <w:rsid w:val="000E696A"/>
    <w:rsid w:val="000E6AF7"/>
    <w:rsid w:val="000E75B2"/>
    <w:rsid w:val="000F0210"/>
    <w:rsid w:val="000F0B95"/>
    <w:rsid w:val="000F56B4"/>
    <w:rsid w:val="000F5778"/>
    <w:rsid w:val="00101594"/>
    <w:rsid w:val="00101AD2"/>
    <w:rsid w:val="00104013"/>
    <w:rsid w:val="00105DCD"/>
    <w:rsid w:val="00106A3A"/>
    <w:rsid w:val="00110FDD"/>
    <w:rsid w:val="00112E00"/>
    <w:rsid w:val="00113F1E"/>
    <w:rsid w:val="00113F5F"/>
    <w:rsid w:val="00116955"/>
    <w:rsid w:val="00117816"/>
    <w:rsid w:val="0011794E"/>
    <w:rsid w:val="00117BD5"/>
    <w:rsid w:val="001206BA"/>
    <w:rsid w:val="00120D80"/>
    <w:rsid w:val="00122464"/>
    <w:rsid w:val="00123663"/>
    <w:rsid w:val="00125147"/>
    <w:rsid w:val="00130D48"/>
    <w:rsid w:val="001310A9"/>
    <w:rsid w:val="00133B7A"/>
    <w:rsid w:val="00136CEE"/>
    <w:rsid w:val="001374CB"/>
    <w:rsid w:val="0014087B"/>
    <w:rsid w:val="0014778C"/>
    <w:rsid w:val="00151931"/>
    <w:rsid w:val="00152F09"/>
    <w:rsid w:val="001542ED"/>
    <w:rsid w:val="00155EF8"/>
    <w:rsid w:val="00157793"/>
    <w:rsid w:val="0016007F"/>
    <w:rsid w:val="001608AA"/>
    <w:rsid w:val="0016107D"/>
    <w:rsid w:val="00162BCA"/>
    <w:rsid w:val="001633B0"/>
    <w:rsid w:val="00163790"/>
    <w:rsid w:val="001639DA"/>
    <w:rsid w:val="00164C71"/>
    <w:rsid w:val="00166B95"/>
    <w:rsid w:val="00166C81"/>
    <w:rsid w:val="001673A7"/>
    <w:rsid w:val="00170177"/>
    <w:rsid w:val="00172733"/>
    <w:rsid w:val="001750BA"/>
    <w:rsid w:val="00175817"/>
    <w:rsid w:val="00175C73"/>
    <w:rsid w:val="00176BCB"/>
    <w:rsid w:val="00176C0D"/>
    <w:rsid w:val="001802D9"/>
    <w:rsid w:val="00182137"/>
    <w:rsid w:val="00184990"/>
    <w:rsid w:val="00185D56"/>
    <w:rsid w:val="00186982"/>
    <w:rsid w:val="0018726D"/>
    <w:rsid w:val="0019212B"/>
    <w:rsid w:val="001A074A"/>
    <w:rsid w:val="001A11D0"/>
    <w:rsid w:val="001A33CF"/>
    <w:rsid w:val="001A66C5"/>
    <w:rsid w:val="001B2186"/>
    <w:rsid w:val="001B2846"/>
    <w:rsid w:val="001B3BF4"/>
    <w:rsid w:val="001C4098"/>
    <w:rsid w:val="001C4351"/>
    <w:rsid w:val="001C6CDE"/>
    <w:rsid w:val="001D0CF6"/>
    <w:rsid w:val="001D26B8"/>
    <w:rsid w:val="001D58BF"/>
    <w:rsid w:val="001D5EE8"/>
    <w:rsid w:val="001E01D1"/>
    <w:rsid w:val="001E1B86"/>
    <w:rsid w:val="001E6957"/>
    <w:rsid w:val="001E69F5"/>
    <w:rsid w:val="001E703B"/>
    <w:rsid w:val="001F085E"/>
    <w:rsid w:val="001F1495"/>
    <w:rsid w:val="001F3B4C"/>
    <w:rsid w:val="001F4D0F"/>
    <w:rsid w:val="0020354E"/>
    <w:rsid w:val="002049EB"/>
    <w:rsid w:val="00205CD6"/>
    <w:rsid w:val="00210600"/>
    <w:rsid w:val="0021142A"/>
    <w:rsid w:val="00216761"/>
    <w:rsid w:val="00216B94"/>
    <w:rsid w:val="00220197"/>
    <w:rsid w:val="00221DCB"/>
    <w:rsid w:val="00221E3F"/>
    <w:rsid w:val="00223EAA"/>
    <w:rsid w:val="002254FF"/>
    <w:rsid w:val="0022667C"/>
    <w:rsid w:val="00227199"/>
    <w:rsid w:val="00237257"/>
    <w:rsid w:val="00237410"/>
    <w:rsid w:val="0023778A"/>
    <w:rsid w:val="002407DE"/>
    <w:rsid w:val="00241C53"/>
    <w:rsid w:val="00243222"/>
    <w:rsid w:val="002436CD"/>
    <w:rsid w:val="0024374D"/>
    <w:rsid w:val="002438D6"/>
    <w:rsid w:val="00245412"/>
    <w:rsid w:val="0024551C"/>
    <w:rsid w:val="002456C2"/>
    <w:rsid w:val="00247145"/>
    <w:rsid w:val="00253450"/>
    <w:rsid w:val="0025490F"/>
    <w:rsid w:val="00255C78"/>
    <w:rsid w:val="00256D8F"/>
    <w:rsid w:val="00257E66"/>
    <w:rsid w:val="002622B4"/>
    <w:rsid w:val="00263759"/>
    <w:rsid w:val="00264DB0"/>
    <w:rsid w:val="00266A00"/>
    <w:rsid w:val="00266E1C"/>
    <w:rsid w:val="00266FFF"/>
    <w:rsid w:val="00267C36"/>
    <w:rsid w:val="0027056E"/>
    <w:rsid w:val="00272270"/>
    <w:rsid w:val="002729D5"/>
    <w:rsid w:val="00275B3F"/>
    <w:rsid w:val="00276596"/>
    <w:rsid w:val="002766FA"/>
    <w:rsid w:val="002769C5"/>
    <w:rsid w:val="00280E8C"/>
    <w:rsid w:val="00285120"/>
    <w:rsid w:val="0028586D"/>
    <w:rsid w:val="002871C0"/>
    <w:rsid w:val="00290407"/>
    <w:rsid w:val="00291F38"/>
    <w:rsid w:val="0029285F"/>
    <w:rsid w:val="002940E1"/>
    <w:rsid w:val="00294115"/>
    <w:rsid w:val="00296E9D"/>
    <w:rsid w:val="00297F32"/>
    <w:rsid w:val="002A06B6"/>
    <w:rsid w:val="002A112D"/>
    <w:rsid w:val="002A2A2B"/>
    <w:rsid w:val="002A37AC"/>
    <w:rsid w:val="002A52A4"/>
    <w:rsid w:val="002A5870"/>
    <w:rsid w:val="002B23F8"/>
    <w:rsid w:val="002B30AD"/>
    <w:rsid w:val="002C34C3"/>
    <w:rsid w:val="002C5ED4"/>
    <w:rsid w:val="002D0898"/>
    <w:rsid w:val="002D09A7"/>
    <w:rsid w:val="002D1BEC"/>
    <w:rsid w:val="002D3527"/>
    <w:rsid w:val="002E3D37"/>
    <w:rsid w:val="002E76EC"/>
    <w:rsid w:val="002F2062"/>
    <w:rsid w:val="002F7078"/>
    <w:rsid w:val="0030282F"/>
    <w:rsid w:val="00303972"/>
    <w:rsid w:val="00316BA4"/>
    <w:rsid w:val="00320EB4"/>
    <w:rsid w:val="00321198"/>
    <w:rsid w:val="00321273"/>
    <w:rsid w:val="0032283B"/>
    <w:rsid w:val="00330489"/>
    <w:rsid w:val="00332A43"/>
    <w:rsid w:val="003330EA"/>
    <w:rsid w:val="003333E0"/>
    <w:rsid w:val="003334C8"/>
    <w:rsid w:val="00334067"/>
    <w:rsid w:val="00334922"/>
    <w:rsid w:val="00336C18"/>
    <w:rsid w:val="00340118"/>
    <w:rsid w:val="00340330"/>
    <w:rsid w:val="00341309"/>
    <w:rsid w:val="00342E89"/>
    <w:rsid w:val="00344A63"/>
    <w:rsid w:val="003456DD"/>
    <w:rsid w:val="00345A3C"/>
    <w:rsid w:val="003465A7"/>
    <w:rsid w:val="00346FD4"/>
    <w:rsid w:val="00351B01"/>
    <w:rsid w:val="003529FE"/>
    <w:rsid w:val="00354FBF"/>
    <w:rsid w:val="0035525C"/>
    <w:rsid w:val="0035595A"/>
    <w:rsid w:val="00357174"/>
    <w:rsid w:val="00364B80"/>
    <w:rsid w:val="003656A2"/>
    <w:rsid w:val="0036652C"/>
    <w:rsid w:val="0036782A"/>
    <w:rsid w:val="00370A55"/>
    <w:rsid w:val="00373CAD"/>
    <w:rsid w:val="00374E58"/>
    <w:rsid w:val="00374E89"/>
    <w:rsid w:val="00376EDF"/>
    <w:rsid w:val="00382B63"/>
    <w:rsid w:val="0038392C"/>
    <w:rsid w:val="00395A43"/>
    <w:rsid w:val="003A0875"/>
    <w:rsid w:val="003A163A"/>
    <w:rsid w:val="003A52E9"/>
    <w:rsid w:val="003A5623"/>
    <w:rsid w:val="003A7435"/>
    <w:rsid w:val="003A7E09"/>
    <w:rsid w:val="003B0642"/>
    <w:rsid w:val="003B328E"/>
    <w:rsid w:val="003B4EFF"/>
    <w:rsid w:val="003B68DA"/>
    <w:rsid w:val="003C48E6"/>
    <w:rsid w:val="003C584A"/>
    <w:rsid w:val="003C5D46"/>
    <w:rsid w:val="003C6331"/>
    <w:rsid w:val="003C6505"/>
    <w:rsid w:val="003C6516"/>
    <w:rsid w:val="003C76A1"/>
    <w:rsid w:val="003C7D8C"/>
    <w:rsid w:val="003D0225"/>
    <w:rsid w:val="003D0767"/>
    <w:rsid w:val="003D0D27"/>
    <w:rsid w:val="003D442C"/>
    <w:rsid w:val="003D47DC"/>
    <w:rsid w:val="003D56BC"/>
    <w:rsid w:val="003D57A8"/>
    <w:rsid w:val="003D792D"/>
    <w:rsid w:val="003D7ECE"/>
    <w:rsid w:val="003E179A"/>
    <w:rsid w:val="003E2B6D"/>
    <w:rsid w:val="003E302A"/>
    <w:rsid w:val="003E4230"/>
    <w:rsid w:val="003E4976"/>
    <w:rsid w:val="003F2FA6"/>
    <w:rsid w:val="003F6723"/>
    <w:rsid w:val="00401535"/>
    <w:rsid w:val="004167DF"/>
    <w:rsid w:val="0042079E"/>
    <w:rsid w:val="00423AD0"/>
    <w:rsid w:val="00423C3B"/>
    <w:rsid w:val="00424618"/>
    <w:rsid w:val="00435626"/>
    <w:rsid w:val="0043609D"/>
    <w:rsid w:val="00436C6A"/>
    <w:rsid w:val="00441E95"/>
    <w:rsid w:val="00443263"/>
    <w:rsid w:val="00444F0E"/>
    <w:rsid w:val="00445F18"/>
    <w:rsid w:val="004517AA"/>
    <w:rsid w:val="00452CCF"/>
    <w:rsid w:val="00454B20"/>
    <w:rsid w:val="004561FA"/>
    <w:rsid w:val="004562DD"/>
    <w:rsid w:val="00462AED"/>
    <w:rsid w:val="00463009"/>
    <w:rsid w:val="00463702"/>
    <w:rsid w:val="004663D0"/>
    <w:rsid w:val="00466A5D"/>
    <w:rsid w:val="004715EA"/>
    <w:rsid w:val="00473356"/>
    <w:rsid w:val="00473D50"/>
    <w:rsid w:val="004747AF"/>
    <w:rsid w:val="00484AAA"/>
    <w:rsid w:val="0049037F"/>
    <w:rsid w:val="00491E19"/>
    <w:rsid w:val="0049325C"/>
    <w:rsid w:val="0049482B"/>
    <w:rsid w:val="0049489C"/>
    <w:rsid w:val="00495E21"/>
    <w:rsid w:val="004965D7"/>
    <w:rsid w:val="004A1915"/>
    <w:rsid w:val="004A2492"/>
    <w:rsid w:val="004A2597"/>
    <w:rsid w:val="004A5BE9"/>
    <w:rsid w:val="004A6612"/>
    <w:rsid w:val="004B0753"/>
    <w:rsid w:val="004B09E5"/>
    <w:rsid w:val="004B1C11"/>
    <w:rsid w:val="004B1D55"/>
    <w:rsid w:val="004B6331"/>
    <w:rsid w:val="004B749E"/>
    <w:rsid w:val="004B7714"/>
    <w:rsid w:val="004B7733"/>
    <w:rsid w:val="004C1415"/>
    <w:rsid w:val="004C16DD"/>
    <w:rsid w:val="004C383D"/>
    <w:rsid w:val="004C4FFB"/>
    <w:rsid w:val="004C6680"/>
    <w:rsid w:val="004C7D88"/>
    <w:rsid w:val="004D04D7"/>
    <w:rsid w:val="004D2117"/>
    <w:rsid w:val="004D2806"/>
    <w:rsid w:val="004D3FDE"/>
    <w:rsid w:val="004D53BE"/>
    <w:rsid w:val="004D6449"/>
    <w:rsid w:val="004D69D4"/>
    <w:rsid w:val="004E4C0E"/>
    <w:rsid w:val="004E5320"/>
    <w:rsid w:val="004E7C23"/>
    <w:rsid w:val="004F2056"/>
    <w:rsid w:val="004F2C91"/>
    <w:rsid w:val="004F4617"/>
    <w:rsid w:val="004F4AA2"/>
    <w:rsid w:val="004F4C3C"/>
    <w:rsid w:val="004F565C"/>
    <w:rsid w:val="004F7882"/>
    <w:rsid w:val="0050161F"/>
    <w:rsid w:val="00507EED"/>
    <w:rsid w:val="00513DB9"/>
    <w:rsid w:val="005203D1"/>
    <w:rsid w:val="00520AEE"/>
    <w:rsid w:val="00521831"/>
    <w:rsid w:val="005267E2"/>
    <w:rsid w:val="005272AC"/>
    <w:rsid w:val="00527C1A"/>
    <w:rsid w:val="00530303"/>
    <w:rsid w:val="0053088B"/>
    <w:rsid w:val="0053415C"/>
    <w:rsid w:val="00537B36"/>
    <w:rsid w:val="00537D09"/>
    <w:rsid w:val="00537E7B"/>
    <w:rsid w:val="005400AD"/>
    <w:rsid w:val="005416A8"/>
    <w:rsid w:val="005417C4"/>
    <w:rsid w:val="00542B51"/>
    <w:rsid w:val="005456C9"/>
    <w:rsid w:val="0055181D"/>
    <w:rsid w:val="00551C0E"/>
    <w:rsid w:val="00554087"/>
    <w:rsid w:val="00560EC3"/>
    <w:rsid w:val="00561602"/>
    <w:rsid w:val="00562069"/>
    <w:rsid w:val="005625DA"/>
    <w:rsid w:val="00565BC0"/>
    <w:rsid w:val="00566FB8"/>
    <w:rsid w:val="0057018C"/>
    <w:rsid w:val="00573E8B"/>
    <w:rsid w:val="005759F3"/>
    <w:rsid w:val="005765DF"/>
    <w:rsid w:val="00576680"/>
    <w:rsid w:val="005777E5"/>
    <w:rsid w:val="00577F1E"/>
    <w:rsid w:val="005803AC"/>
    <w:rsid w:val="00587A2F"/>
    <w:rsid w:val="00587B6D"/>
    <w:rsid w:val="0059020F"/>
    <w:rsid w:val="00590C5B"/>
    <w:rsid w:val="00594920"/>
    <w:rsid w:val="00594C77"/>
    <w:rsid w:val="00595795"/>
    <w:rsid w:val="005973C6"/>
    <w:rsid w:val="005A35F4"/>
    <w:rsid w:val="005A3B53"/>
    <w:rsid w:val="005A4553"/>
    <w:rsid w:val="005A4F90"/>
    <w:rsid w:val="005A5120"/>
    <w:rsid w:val="005B16DF"/>
    <w:rsid w:val="005B37FC"/>
    <w:rsid w:val="005B467B"/>
    <w:rsid w:val="005B4E34"/>
    <w:rsid w:val="005B7840"/>
    <w:rsid w:val="005C08C4"/>
    <w:rsid w:val="005C2499"/>
    <w:rsid w:val="005D5B24"/>
    <w:rsid w:val="005D5F36"/>
    <w:rsid w:val="005E0B19"/>
    <w:rsid w:val="005E16B3"/>
    <w:rsid w:val="005E291D"/>
    <w:rsid w:val="005E5427"/>
    <w:rsid w:val="005F281C"/>
    <w:rsid w:val="005F530D"/>
    <w:rsid w:val="0060173B"/>
    <w:rsid w:val="00603C3C"/>
    <w:rsid w:val="00604CD7"/>
    <w:rsid w:val="0060529F"/>
    <w:rsid w:val="00605B4D"/>
    <w:rsid w:val="00610E81"/>
    <w:rsid w:val="00612E39"/>
    <w:rsid w:val="006137C2"/>
    <w:rsid w:val="00617167"/>
    <w:rsid w:val="00617889"/>
    <w:rsid w:val="00624004"/>
    <w:rsid w:val="0062546C"/>
    <w:rsid w:val="00627E60"/>
    <w:rsid w:val="00630095"/>
    <w:rsid w:val="00633C4A"/>
    <w:rsid w:val="00634A9E"/>
    <w:rsid w:val="00635B67"/>
    <w:rsid w:val="0063709F"/>
    <w:rsid w:val="00637444"/>
    <w:rsid w:val="0064076B"/>
    <w:rsid w:val="00643D0E"/>
    <w:rsid w:val="00643D5A"/>
    <w:rsid w:val="00643F1B"/>
    <w:rsid w:val="00644146"/>
    <w:rsid w:val="0064759C"/>
    <w:rsid w:val="00651468"/>
    <w:rsid w:val="006519A1"/>
    <w:rsid w:val="0065253B"/>
    <w:rsid w:val="00654098"/>
    <w:rsid w:val="00654E05"/>
    <w:rsid w:val="00655A6F"/>
    <w:rsid w:val="00655D61"/>
    <w:rsid w:val="00656446"/>
    <w:rsid w:val="00660037"/>
    <w:rsid w:val="00660085"/>
    <w:rsid w:val="00660385"/>
    <w:rsid w:val="00661B36"/>
    <w:rsid w:val="0066308C"/>
    <w:rsid w:val="00667EED"/>
    <w:rsid w:val="00673541"/>
    <w:rsid w:val="00675EB8"/>
    <w:rsid w:val="00676C0F"/>
    <w:rsid w:val="00677186"/>
    <w:rsid w:val="00677C11"/>
    <w:rsid w:val="00680C62"/>
    <w:rsid w:val="00685E1F"/>
    <w:rsid w:val="00691239"/>
    <w:rsid w:val="00691880"/>
    <w:rsid w:val="00692174"/>
    <w:rsid w:val="00695431"/>
    <w:rsid w:val="00695E0F"/>
    <w:rsid w:val="00697037"/>
    <w:rsid w:val="006A053D"/>
    <w:rsid w:val="006A0647"/>
    <w:rsid w:val="006A5498"/>
    <w:rsid w:val="006A5E6F"/>
    <w:rsid w:val="006A75D8"/>
    <w:rsid w:val="006B0F47"/>
    <w:rsid w:val="006B1FCB"/>
    <w:rsid w:val="006B2132"/>
    <w:rsid w:val="006B2AA7"/>
    <w:rsid w:val="006B5E99"/>
    <w:rsid w:val="006C0DB4"/>
    <w:rsid w:val="006C7090"/>
    <w:rsid w:val="006D405B"/>
    <w:rsid w:val="006D42CA"/>
    <w:rsid w:val="006D6012"/>
    <w:rsid w:val="006D694A"/>
    <w:rsid w:val="006E09C1"/>
    <w:rsid w:val="006E1696"/>
    <w:rsid w:val="006E4647"/>
    <w:rsid w:val="006E49E6"/>
    <w:rsid w:val="006F1333"/>
    <w:rsid w:val="006F14D2"/>
    <w:rsid w:val="006F2668"/>
    <w:rsid w:val="006F2818"/>
    <w:rsid w:val="006F292A"/>
    <w:rsid w:val="006F2B57"/>
    <w:rsid w:val="006F335E"/>
    <w:rsid w:val="006F5E2C"/>
    <w:rsid w:val="006F5ED1"/>
    <w:rsid w:val="00702F6F"/>
    <w:rsid w:val="00705443"/>
    <w:rsid w:val="00705AC8"/>
    <w:rsid w:val="00706658"/>
    <w:rsid w:val="007073CF"/>
    <w:rsid w:val="00707C90"/>
    <w:rsid w:val="007154D8"/>
    <w:rsid w:val="00722D56"/>
    <w:rsid w:val="00724143"/>
    <w:rsid w:val="00724D3D"/>
    <w:rsid w:val="00730423"/>
    <w:rsid w:val="0073627A"/>
    <w:rsid w:val="00736945"/>
    <w:rsid w:val="00742D91"/>
    <w:rsid w:val="007433E1"/>
    <w:rsid w:val="0074442B"/>
    <w:rsid w:val="00747173"/>
    <w:rsid w:val="00750536"/>
    <w:rsid w:val="0075171F"/>
    <w:rsid w:val="0075392A"/>
    <w:rsid w:val="007562B9"/>
    <w:rsid w:val="007563BC"/>
    <w:rsid w:val="00757BB0"/>
    <w:rsid w:val="00762936"/>
    <w:rsid w:val="007636A2"/>
    <w:rsid w:val="00770721"/>
    <w:rsid w:val="00772A60"/>
    <w:rsid w:val="00773740"/>
    <w:rsid w:val="00775446"/>
    <w:rsid w:val="007755FF"/>
    <w:rsid w:val="00775D22"/>
    <w:rsid w:val="00777626"/>
    <w:rsid w:val="007812F9"/>
    <w:rsid w:val="00785DAE"/>
    <w:rsid w:val="00791D7B"/>
    <w:rsid w:val="007930A2"/>
    <w:rsid w:val="00793B0E"/>
    <w:rsid w:val="007945EA"/>
    <w:rsid w:val="00796D46"/>
    <w:rsid w:val="00797887"/>
    <w:rsid w:val="007A1A11"/>
    <w:rsid w:val="007A206E"/>
    <w:rsid w:val="007A3891"/>
    <w:rsid w:val="007A564E"/>
    <w:rsid w:val="007A5A3D"/>
    <w:rsid w:val="007B14C9"/>
    <w:rsid w:val="007B3241"/>
    <w:rsid w:val="007B7C6F"/>
    <w:rsid w:val="007C18DE"/>
    <w:rsid w:val="007C1D30"/>
    <w:rsid w:val="007C350C"/>
    <w:rsid w:val="007C6DEE"/>
    <w:rsid w:val="007C772D"/>
    <w:rsid w:val="007C7CDC"/>
    <w:rsid w:val="007D01B3"/>
    <w:rsid w:val="007D030C"/>
    <w:rsid w:val="007D1A8F"/>
    <w:rsid w:val="007D1B6F"/>
    <w:rsid w:val="007D2833"/>
    <w:rsid w:val="007D7539"/>
    <w:rsid w:val="007E0F09"/>
    <w:rsid w:val="007E1740"/>
    <w:rsid w:val="007E3889"/>
    <w:rsid w:val="007E47EA"/>
    <w:rsid w:val="007E63D2"/>
    <w:rsid w:val="007E7F51"/>
    <w:rsid w:val="007F1D56"/>
    <w:rsid w:val="007F2E4F"/>
    <w:rsid w:val="007F2E66"/>
    <w:rsid w:val="007F488D"/>
    <w:rsid w:val="007F6070"/>
    <w:rsid w:val="007F6224"/>
    <w:rsid w:val="007F6410"/>
    <w:rsid w:val="00801388"/>
    <w:rsid w:val="008044DE"/>
    <w:rsid w:val="00805F45"/>
    <w:rsid w:val="0081221C"/>
    <w:rsid w:val="008123BD"/>
    <w:rsid w:val="00813186"/>
    <w:rsid w:val="0081707A"/>
    <w:rsid w:val="00817393"/>
    <w:rsid w:val="00822FAC"/>
    <w:rsid w:val="00825DFF"/>
    <w:rsid w:val="00827442"/>
    <w:rsid w:val="0083018C"/>
    <w:rsid w:val="008332E5"/>
    <w:rsid w:val="00834F44"/>
    <w:rsid w:val="00835A5C"/>
    <w:rsid w:val="00837EA4"/>
    <w:rsid w:val="00840C32"/>
    <w:rsid w:val="008427CD"/>
    <w:rsid w:val="00844C8B"/>
    <w:rsid w:val="00844F5D"/>
    <w:rsid w:val="00845C81"/>
    <w:rsid w:val="00847745"/>
    <w:rsid w:val="008522CF"/>
    <w:rsid w:val="00853AE1"/>
    <w:rsid w:val="008557F1"/>
    <w:rsid w:val="008559D8"/>
    <w:rsid w:val="00861169"/>
    <w:rsid w:val="00861602"/>
    <w:rsid w:val="008632B8"/>
    <w:rsid w:val="008639E9"/>
    <w:rsid w:val="00863EB2"/>
    <w:rsid w:val="008640A5"/>
    <w:rsid w:val="008644B4"/>
    <w:rsid w:val="00864A0B"/>
    <w:rsid w:val="00871EF5"/>
    <w:rsid w:val="00874A06"/>
    <w:rsid w:val="00877BF0"/>
    <w:rsid w:val="00877FB0"/>
    <w:rsid w:val="00880D64"/>
    <w:rsid w:val="00883F5C"/>
    <w:rsid w:val="00884EE5"/>
    <w:rsid w:val="008859CC"/>
    <w:rsid w:val="00885C9B"/>
    <w:rsid w:val="00886BBF"/>
    <w:rsid w:val="00886D19"/>
    <w:rsid w:val="00887A6A"/>
    <w:rsid w:val="00890E84"/>
    <w:rsid w:val="00892AA8"/>
    <w:rsid w:val="00892FDD"/>
    <w:rsid w:val="00894396"/>
    <w:rsid w:val="00896926"/>
    <w:rsid w:val="00896D5D"/>
    <w:rsid w:val="00896EE9"/>
    <w:rsid w:val="008A2E64"/>
    <w:rsid w:val="008A3ED6"/>
    <w:rsid w:val="008A3FF6"/>
    <w:rsid w:val="008A73F8"/>
    <w:rsid w:val="008B0412"/>
    <w:rsid w:val="008B28E2"/>
    <w:rsid w:val="008B46ED"/>
    <w:rsid w:val="008B52FB"/>
    <w:rsid w:val="008B5616"/>
    <w:rsid w:val="008B5AF2"/>
    <w:rsid w:val="008C0D39"/>
    <w:rsid w:val="008C10CF"/>
    <w:rsid w:val="008C1EB2"/>
    <w:rsid w:val="008C261E"/>
    <w:rsid w:val="008C3A8D"/>
    <w:rsid w:val="008C7FB3"/>
    <w:rsid w:val="008D0B4D"/>
    <w:rsid w:val="008D56F2"/>
    <w:rsid w:val="008E0A7C"/>
    <w:rsid w:val="008E1E4E"/>
    <w:rsid w:val="008E290A"/>
    <w:rsid w:val="008E2C89"/>
    <w:rsid w:val="008E6991"/>
    <w:rsid w:val="008E6D53"/>
    <w:rsid w:val="008E6D6C"/>
    <w:rsid w:val="008F1E9B"/>
    <w:rsid w:val="008F2868"/>
    <w:rsid w:val="008F4645"/>
    <w:rsid w:val="008F5187"/>
    <w:rsid w:val="008F5E1A"/>
    <w:rsid w:val="008F7405"/>
    <w:rsid w:val="0090040C"/>
    <w:rsid w:val="00901038"/>
    <w:rsid w:val="00901B73"/>
    <w:rsid w:val="00901D28"/>
    <w:rsid w:val="00903475"/>
    <w:rsid w:val="00906A67"/>
    <w:rsid w:val="00916917"/>
    <w:rsid w:val="00924592"/>
    <w:rsid w:val="00924789"/>
    <w:rsid w:val="009249B6"/>
    <w:rsid w:val="00930CD9"/>
    <w:rsid w:val="00933EA7"/>
    <w:rsid w:val="00934EE5"/>
    <w:rsid w:val="00936C9E"/>
    <w:rsid w:val="009412E9"/>
    <w:rsid w:val="0094614F"/>
    <w:rsid w:val="00952155"/>
    <w:rsid w:val="00952266"/>
    <w:rsid w:val="00952E30"/>
    <w:rsid w:val="00953ED4"/>
    <w:rsid w:val="00956422"/>
    <w:rsid w:val="00957A5D"/>
    <w:rsid w:val="00961085"/>
    <w:rsid w:val="009611B2"/>
    <w:rsid w:val="009617B4"/>
    <w:rsid w:val="009629CA"/>
    <w:rsid w:val="009640F1"/>
    <w:rsid w:val="00964CF2"/>
    <w:rsid w:val="0096628A"/>
    <w:rsid w:val="00966350"/>
    <w:rsid w:val="00966A81"/>
    <w:rsid w:val="00967DF0"/>
    <w:rsid w:val="00971FAE"/>
    <w:rsid w:val="00973608"/>
    <w:rsid w:val="00973A5E"/>
    <w:rsid w:val="0097435C"/>
    <w:rsid w:val="009759CC"/>
    <w:rsid w:val="0097688B"/>
    <w:rsid w:val="00980EBD"/>
    <w:rsid w:val="009848B4"/>
    <w:rsid w:val="00985BC2"/>
    <w:rsid w:val="00986941"/>
    <w:rsid w:val="00990AA2"/>
    <w:rsid w:val="009915DE"/>
    <w:rsid w:val="00992517"/>
    <w:rsid w:val="00992BFC"/>
    <w:rsid w:val="00996DE0"/>
    <w:rsid w:val="009A0E0A"/>
    <w:rsid w:val="009B0AD4"/>
    <w:rsid w:val="009B4066"/>
    <w:rsid w:val="009B557D"/>
    <w:rsid w:val="009B57E4"/>
    <w:rsid w:val="009B5E9E"/>
    <w:rsid w:val="009B64A0"/>
    <w:rsid w:val="009C0348"/>
    <w:rsid w:val="009C0719"/>
    <w:rsid w:val="009C12AA"/>
    <w:rsid w:val="009C150A"/>
    <w:rsid w:val="009D571A"/>
    <w:rsid w:val="009D5C78"/>
    <w:rsid w:val="009E0C41"/>
    <w:rsid w:val="009E1FD2"/>
    <w:rsid w:val="009E6248"/>
    <w:rsid w:val="009E7355"/>
    <w:rsid w:val="009E78CB"/>
    <w:rsid w:val="009F0612"/>
    <w:rsid w:val="009F12FC"/>
    <w:rsid w:val="009F4FB1"/>
    <w:rsid w:val="009F5E21"/>
    <w:rsid w:val="00A007B7"/>
    <w:rsid w:val="00A01E85"/>
    <w:rsid w:val="00A044F2"/>
    <w:rsid w:val="00A05540"/>
    <w:rsid w:val="00A0603A"/>
    <w:rsid w:val="00A07599"/>
    <w:rsid w:val="00A122F7"/>
    <w:rsid w:val="00A126BD"/>
    <w:rsid w:val="00A231FA"/>
    <w:rsid w:val="00A2410B"/>
    <w:rsid w:val="00A2639D"/>
    <w:rsid w:val="00A26F0D"/>
    <w:rsid w:val="00A27748"/>
    <w:rsid w:val="00A32A3C"/>
    <w:rsid w:val="00A33043"/>
    <w:rsid w:val="00A35A1C"/>
    <w:rsid w:val="00A36380"/>
    <w:rsid w:val="00A373F9"/>
    <w:rsid w:val="00A40D95"/>
    <w:rsid w:val="00A40F0E"/>
    <w:rsid w:val="00A41BB0"/>
    <w:rsid w:val="00A46CD1"/>
    <w:rsid w:val="00A47FFC"/>
    <w:rsid w:val="00A51506"/>
    <w:rsid w:val="00A53288"/>
    <w:rsid w:val="00A53BA5"/>
    <w:rsid w:val="00A574D8"/>
    <w:rsid w:val="00A60B21"/>
    <w:rsid w:val="00A61C71"/>
    <w:rsid w:val="00A637DD"/>
    <w:rsid w:val="00A63D06"/>
    <w:rsid w:val="00A65D91"/>
    <w:rsid w:val="00A67020"/>
    <w:rsid w:val="00A768E4"/>
    <w:rsid w:val="00A8094B"/>
    <w:rsid w:val="00A817CE"/>
    <w:rsid w:val="00A8386A"/>
    <w:rsid w:val="00A83C4E"/>
    <w:rsid w:val="00A861CB"/>
    <w:rsid w:val="00A92C4D"/>
    <w:rsid w:val="00A93B1C"/>
    <w:rsid w:val="00A95BA5"/>
    <w:rsid w:val="00AA0DA4"/>
    <w:rsid w:val="00AA349F"/>
    <w:rsid w:val="00AA4DF0"/>
    <w:rsid w:val="00AA7C01"/>
    <w:rsid w:val="00AB1FFF"/>
    <w:rsid w:val="00AB2BF0"/>
    <w:rsid w:val="00AB3E82"/>
    <w:rsid w:val="00AB679E"/>
    <w:rsid w:val="00AC02A0"/>
    <w:rsid w:val="00AC0E85"/>
    <w:rsid w:val="00AC1C92"/>
    <w:rsid w:val="00AC7258"/>
    <w:rsid w:val="00AC79D9"/>
    <w:rsid w:val="00AC7B84"/>
    <w:rsid w:val="00AC7C6E"/>
    <w:rsid w:val="00AD30B7"/>
    <w:rsid w:val="00AD34DE"/>
    <w:rsid w:val="00AD5B9F"/>
    <w:rsid w:val="00AD6EAE"/>
    <w:rsid w:val="00AD723E"/>
    <w:rsid w:val="00AD7EF6"/>
    <w:rsid w:val="00AE050A"/>
    <w:rsid w:val="00AE594A"/>
    <w:rsid w:val="00AF2AD8"/>
    <w:rsid w:val="00AF3AB2"/>
    <w:rsid w:val="00B00B26"/>
    <w:rsid w:val="00B04578"/>
    <w:rsid w:val="00B10090"/>
    <w:rsid w:val="00B11BA0"/>
    <w:rsid w:val="00B11F50"/>
    <w:rsid w:val="00B12203"/>
    <w:rsid w:val="00B17989"/>
    <w:rsid w:val="00B17C23"/>
    <w:rsid w:val="00B2059E"/>
    <w:rsid w:val="00B2262B"/>
    <w:rsid w:val="00B2390B"/>
    <w:rsid w:val="00B241F9"/>
    <w:rsid w:val="00B275B2"/>
    <w:rsid w:val="00B3372D"/>
    <w:rsid w:val="00B359F7"/>
    <w:rsid w:val="00B35CC6"/>
    <w:rsid w:val="00B36BC5"/>
    <w:rsid w:val="00B36CB0"/>
    <w:rsid w:val="00B36E4F"/>
    <w:rsid w:val="00B408EF"/>
    <w:rsid w:val="00B436B0"/>
    <w:rsid w:val="00B4380D"/>
    <w:rsid w:val="00B46D8A"/>
    <w:rsid w:val="00B46F22"/>
    <w:rsid w:val="00B47C48"/>
    <w:rsid w:val="00B50028"/>
    <w:rsid w:val="00B506AE"/>
    <w:rsid w:val="00B50C9D"/>
    <w:rsid w:val="00B53537"/>
    <w:rsid w:val="00B53C68"/>
    <w:rsid w:val="00B55F3C"/>
    <w:rsid w:val="00B570EC"/>
    <w:rsid w:val="00B60088"/>
    <w:rsid w:val="00B61065"/>
    <w:rsid w:val="00B62788"/>
    <w:rsid w:val="00B64077"/>
    <w:rsid w:val="00B645C5"/>
    <w:rsid w:val="00B67462"/>
    <w:rsid w:val="00B71BAB"/>
    <w:rsid w:val="00B76973"/>
    <w:rsid w:val="00B805F5"/>
    <w:rsid w:val="00B8503A"/>
    <w:rsid w:val="00B85BD4"/>
    <w:rsid w:val="00B900FD"/>
    <w:rsid w:val="00B92605"/>
    <w:rsid w:val="00B94207"/>
    <w:rsid w:val="00B965F6"/>
    <w:rsid w:val="00B97783"/>
    <w:rsid w:val="00B977F1"/>
    <w:rsid w:val="00B97DCA"/>
    <w:rsid w:val="00BA2CF1"/>
    <w:rsid w:val="00BA6055"/>
    <w:rsid w:val="00BA6E03"/>
    <w:rsid w:val="00BB1A81"/>
    <w:rsid w:val="00BB327A"/>
    <w:rsid w:val="00BB498C"/>
    <w:rsid w:val="00BB4ECC"/>
    <w:rsid w:val="00BC0C99"/>
    <w:rsid w:val="00BC439B"/>
    <w:rsid w:val="00BC66F2"/>
    <w:rsid w:val="00BD1551"/>
    <w:rsid w:val="00BD1D19"/>
    <w:rsid w:val="00BD2188"/>
    <w:rsid w:val="00BD2488"/>
    <w:rsid w:val="00BD3AD8"/>
    <w:rsid w:val="00BD58B9"/>
    <w:rsid w:val="00BD6B70"/>
    <w:rsid w:val="00BE1A5F"/>
    <w:rsid w:val="00BE2F3C"/>
    <w:rsid w:val="00BE3586"/>
    <w:rsid w:val="00BE3D80"/>
    <w:rsid w:val="00BE3FEE"/>
    <w:rsid w:val="00BE418F"/>
    <w:rsid w:val="00BE529C"/>
    <w:rsid w:val="00BE551A"/>
    <w:rsid w:val="00BE65B0"/>
    <w:rsid w:val="00BF0162"/>
    <w:rsid w:val="00BF081B"/>
    <w:rsid w:val="00BF43D4"/>
    <w:rsid w:val="00BF4D1B"/>
    <w:rsid w:val="00BF6CE7"/>
    <w:rsid w:val="00BF6ED9"/>
    <w:rsid w:val="00C0325D"/>
    <w:rsid w:val="00C14197"/>
    <w:rsid w:val="00C14807"/>
    <w:rsid w:val="00C16203"/>
    <w:rsid w:val="00C1626B"/>
    <w:rsid w:val="00C21CFA"/>
    <w:rsid w:val="00C22249"/>
    <w:rsid w:val="00C23DC2"/>
    <w:rsid w:val="00C265F4"/>
    <w:rsid w:val="00C34FE1"/>
    <w:rsid w:val="00C3617C"/>
    <w:rsid w:val="00C37B39"/>
    <w:rsid w:val="00C442C4"/>
    <w:rsid w:val="00C4738E"/>
    <w:rsid w:val="00C51AED"/>
    <w:rsid w:val="00C52A0E"/>
    <w:rsid w:val="00C56F37"/>
    <w:rsid w:val="00C614B0"/>
    <w:rsid w:val="00C63F8E"/>
    <w:rsid w:val="00C65D74"/>
    <w:rsid w:val="00C65D82"/>
    <w:rsid w:val="00C6723F"/>
    <w:rsid w:val="00C71AB0"/>
    <w:rsid w:val="00C7307B"/>
    <w:rsid w:val="00C76CA6"/>
    <w:rsid w:val="00C80257"/>
    <w:rsid w:val="00C81B1A"/>
    <w:rsid w:val="00C825F7"/>
    <w:rsid w:val="00C82687"/>
    <w:rsid w:val="00C860FD"/>
    <w:rsid w:val="00C8635A"/>
    <w:rsid w:val="00C9019D"/>
    <w:rsid w:val="00C91CAC"/>
    <w:rsid w:val="00C930B9"/>
    <w:rsid w:val="00C95E8C"/>
    <w:rsid w:val="00C96788"/>
    <w:rsid w:val="00C968D1"/>
    <w:rsid w:val="00C96A24"/>
    <w:rsid w:val="00C97304"/>
    <w:rsid w:val="00CA012C"/>
    <w:rsid w:val="00CA3CD7"/>
    <w:rsid w:val="00CA5DEF"/>
    <w:rsid w:val="00CA5E1B"/>
    <w:rsid w:val="00CB00CF"/>
    <w:rsid w:val="00CB2934"/>
    <w:rsid w:val="00CB5602"/>
    <w:rsid w:val="00CB70DA"/>
    <w:rsid w:val="00CC1B17"/>
    <w:rsid w:val="00CC2258"/>
    <w:rsid w:val="00CC23FA"/>
    <w:rsid w:val="00CD0838"/>
    <w:rsid w:val="00CD1693"/>
    <w:rsid w:val="00CD1B52"/>
    <w:rsid w:val="00CD2407"/>
    <w:rsid w:val="00CD2B0B"/>
    <w:rsid w:val="00CE1D52"/>
    <w:rsid w:val="00CE28A2"/>
    <w:rsid w:val="00CE6115"/>
    <w:rsid w:val="00CE7907"/>
    <w:rsid w:val="00CE7A95"/>
    <w:rsid w:val="00CF1075"/>
    <w:rsid w:val="00CF11CD"/>
    <w:rsid w:val="00CF2C4B"/>
    <w:rsid w:val="00CF555F"/>
    <w:rsid w:val="00CF67F7"/>
    <w:rsid w:val="00D007F8"/>
    <w:rsid w:val="00D03058"/>
    <w:rsid w:val="00D03268"/>
    <w:rsid w:val="00D06906"/>
    <w:rsid w:val="00D07F06"/>
    <w:rsid w:val="00D11CED"/>
    <w:rsid w:val="00D1420E"/>
    <w:rsid w:val="00D1644E"/>
    <w:rsid w:val="00D23B04"/>
    <w:rsid w:val="00D24D49"/>
    <w:rsid w:val="00D255D9"/>
    <w:rsid w:val="00D25782"/>
    <w:rsid w:val="00D27EA7"/>
    <w:rsid w:val="00D31A8B"/>
    <w:rsid w:val="00D348D3"/>
    <w:rsid w:val="00D4012C"/>
    <w:rsid w:val="00D427AD"/>
    <w:rsid w:val="00D51BBF"/>
    <w:rsid w:val="00D52632"/>
    <w:rsid w:val="00D55C5B"/>
    <w:rsid w:val="00D55CC7"/>
    <w:rsid w:val="00D5668C"/>
    <w:rsid w:val="00D62953"/>
    <w:rsid w:val="00D6374F"/>
    <w:rsid w:val="00D64273"/>
    <w:rsid w:val="00D6525C"/>
    <w:rsid w:val="00D6589C"/>
    <w:rsid w:val="00D71AF5"/>
    <w:rsid w:val="00D735E6"/>
    <w:rsid w:val="00D74014"/>
    <w:rsid w:val="00D76230"/>
    <w:rsid w:val="00D76566"/>
    <w:rsid w:val="00D7700A"/>
    <w:rsid w:val="00D81AB2"/>
    <w:rsid w:val="00D82058"/>
    <w:rsid w:val="00D82A13"/>
    <w:rsid w:val="00D82F22"/>
    <w:rsid w:val="00D83178"/>
    <w:rsid w:val="00D83ECD"/>
    <w:rsid w:val="00D84121"/>
    <w:rsid w:val="00D84730"/>
    <w:rsid w:val="00D85F9F"/>
    <w:rsid w:val="00D91B91"/>
    <w:rsid w:val="00D91E15"/>
    <w:rsid w:val="00D928FE"/>
    <w:rsid w:val="00D95E0A"/>
    <w:rsid w:val="00D95FBB"/>
    <w:rsid w:val="00D966B3"/>
    <w:rsid w:val="00D978F6"/>
    <w:rsid w:val="00D979EE"/>
    <w:rsid w:val="00D97BD7"/>
    <w:rsid w:val="00DA3021"/>
    <w:rsid w:val="00DA4A33"/>
    <w:rsid w:val="00DA5979"/>
    <w:rsid w:val="00DA63D0"/>
    <w:rsid w:val="00DB26AB"/>
    <w:rsid w:val="00DD0B92"/>
    <w:rsid w:val="00DD1F17"/>
    <w:rsid w:val="00DD30CA"/>
    <w:rsid w:val="00DD38CA"/>
    <w:rsid w:val="00DD52E1"/>
    <w:rsid w:val="00DD5A07"/>
    <w:rsid w:val="00DD6504"/>
    <w:rsid w:val="00DD79E9"/>
    <w:rsid w:val="00DE09E0"/>
    <w:rsid w:val="00DE2743"/>
    <w:rsid w:val="00DE4413"/>
    <w:rsid w:val="00DE46EA"/>
    <w:rsid w:val="00DE644B"/>
    <w:rsid w:val="00DE770E"/>
    <w:rsid w:val="00DF162D"/>
    <w:rsid w:val="00DF5D5A"/>
    <w:rsid w:val="00DF743C"/>
    <w:rsid w:val="00DF761C"/>
    <w:rsid w:val="00DF7E4A"/>
    <w:rsid w:val="00E002B2"/>
    <w:rsid w:val="00E00D35"/>
    <w:rsid w:val="00E07C4C"/>
    <w:rsid w:val="00E07CF4"/>
    <w:rsid w:val="00E108A7"/>
    <w:rsid w:val="00E123B7"/>
    <w:rsid w:val="00E1545A"/>
    <w:rsid w:val="00E16F74"/>
    <w:rsid w:val="00E2023E"/>
    <w:rsid w:val="00E20946"/>
    <w:rsid w:val="00E234FF"/>
    <w:rsid w:val="00E23742"/>
    <w:rsid w:val="00E23FD0"/>
    <w:rsid w:val="00E24250"/>
    <w:rsid w:val="00E24DE1"/>
    <w:rsid w:val="00E27380"/>
    <w:rsid w:val="00E27D17"/>
    <w:rsid w:val="00E27F22"/>
    <w:rsid w:val="00E3068E"/>
    <w:rsid w:val="00E3158A"/>
    <w:rsid w:val="00E31C5D"/>
    <w:rsid w:val="00E33211"/>
    <w:rsid w:val="00E34BB3"/>
    <w:rsid w:val="00E3589F"/>
    <w:rsid w:val="00E35A83"/>
    <w:rsid w:val="00E419E7"/>
    <w:rsid w:val="00E422A0"/>
    <w:rsid w:val="00E42CAC"/>
    <w:rsid w:val="00E43A2B"/>
    <w:rsid w:val="00E43C96"/>
    <w:rsid w:val="00E453B4"/>
    <w:rsid w:val="00E4692D"/>
    <w:rsid w:val="00E46E87"/>
    <w:rsid w:val="00E470A3"/>
    <w:rsid w:val="00E51546"/>
    <w:rsid w:val="00E566CE"/>
    <w:rsid w:val="00E577C0"/>
    <w:rsid w:val="00E624DE"/>
    <w:rsid w:val="00E67FCF"/>
    <w:rsid w:val="00E75525"/>
    <w:rsid w:val="00E7597B"/>
    <w:rsid w:val="00E81071"/>
    <w:rsid w:val="00E83671"/>
    <w:rsid w:val="00E901A6"/>
    <w:rsid w:val="00E930AF"/>
    <w:rsid w:val="00E94345"/>
    <w:rsid w:val="00E95B10"/>
    <w:rsid w:val="00E95EDA"/>
    <w:rsid w:val="00E964E0"/>
    <w:rsid w:val="00E97440"/>
    <w:rsid w:val="00EA0053"/>
    <w:rsid w:val="00EA144F"/>
    <w:rsid w:val="00EA30BB"/>
    <w:rsid w:val="00EA7FDA"/>
    <w:rsid w:val="00EB22F7"/>
    <w:rsid w:val="00EB5874"/>
    <w:rsid w:val="00EB6508"/>
    <w:rsid w:val="00EB6E43"/>
    <w:rsid w:val="00EC287A"/>
    <w:rsid w:val="00EC482C"/>
    <w:rsid w:val="00EC4EBD"/>
    <w:rsid w:val="00ED03EC"/>
    <w:rsid w:val="00ED0EAE"/>
    <w:rsid w:val="00ED1092"/>
    <w:rsid w:val="00ED1B46"/>
    <w:rsid w:val="00ED4F98"/>
    <w:rsid w:val="00ED60EF"/>
    <w:rsid w:val="00EE2E33"/>
    <w:rsid w:val="00EE3A3D"/>
    <w:rsid w:val="00EE4FE6"/>
    <w:rsid w:val="00EE6520"/>
    <w:rsid w:val="00EE7013"/>
    <w:rsid w:val="00EF2CE7"/>
    <w:rsid w:val="00EF3B50"/>
    <w:rsid w:val="00EF6229"/>
    <w:rsid w:val="00EF7A4F"/>
    <w:rsid w:val="00F0046C"/>
    <w:rsid w:val="00F0275C"/>
    <w:rsid w:val="00F02F9F"/>
    <w:rsid w:val="00F04753"/>
    <w:rsid w:val="00F0691E"/>
    <w:rsid w:val="00F12792"/>
    <w:rsid w:val="00F13E29"/>
    <w:rsid w:val="00F15D0D"/>
    <w:rsid w:val="00F174DE"/>
    <w:rsid w:val="00F207B8"/>
    <w:rsid w:val="00F20EF6"/>
    <w:rsid w:val="00F21931"/>
    <w:rsid w:val="00F22042"/>
    <w:rsid w:val="00F22CE2"/>
    <w:rsid w:val="00F22FBD"/>
    <w:rsid w:val="00F23C80"/>
    <w:rsid w:val="00F24C8A"/>
    <w:rsid w:val="00F250F6"/>
    <w:rsid w:val="00F30277"/>
    <w:rsid w:val="00F317F4"/>
    <w:rsid w:val="00F33006"/>
    <w:rsid w:val="00F3301F"/>
    <w:rsid w:val="00F33D5D"/>
    <w:rsid w:val="00F3435B"/>
    <w:rsid w:val="00F35A8F"/>
    <w:rsid w:val="00F3638F"/>
    <w:rsid w:val="00F401F3"/>
    <w:rsid w:val="00F4032E"/>
    <w:rsid w:val="00F43CD9"/>
    <w:rsid w:val="00F453D7"/>
    <w:rsid w:val="00F4741C"/>
    <w:rsid w:val="00F51F75"/>
    <w:rsid w:val="00F54F00"/>
    <w:rsid w:val="00F55C68"/>
    <w:rsid w:val="00F57C9E"/>
    <w:rsid w:val="00F60FFB"/>
    <w:rsid w:val="00F61F4D"/>
    <w:rsid w:val="00F634B4"/>
    <w:rsid w:val="00F71017"/>
    <w:rsid w:val="00F76D9C"/>
    <w:rsid w:val="00F8002D"/>
    <w:rsid w:val="00F80981"/>
    <w:rsid w:val="00F83C6B"/>
    <w:rsid w:val="00F85390"/>
    <w:rsid w:val="00F8545D"/>
    <w:rsid w:val="00F86EB5"/>
    <w:rsid w:val="00F87B6F"/>
    <w:rsid w:val="00F90763"/>
    <w:rsid w:val="00F90C7B"/>
    <w:rsid w:val="00F92D0F"/>
    <w:rsid w:val="00F935BA"/>
    <w:rsid w:val="00F94C0C"/>
    <w:rsid w:val="00F95E65"/>
    <w:rsid w:val="00F97814"/>
    <w:rsid w:val="00FA3894"/>
    <w:rsid w:val="00FA576B"/>
    <w:rsid w:val="00FB0EF7"/>
    <w:rsid w:val="00FB2A54"/>
    <w:rsid w:val="00FB3E6F"/>
    <w:rsid w:val="00FB44E7"/>
    <w:rsid w:val="00FB4CCE"/>
    <w:rsid w:val="00FB55EF"/>
    <w:rsid w:val="00FC03BC"/>
    <w:rsid w:val="00FC040C"/>
    <w:rsid w:val="00FC1BBC"/>
    <w:rsid w:val="00FC2E41"/>
    <w:rsid w:val="00FC3818"/>
    <w:rsid w:val="00FC5731"/>
    <w:rsid w:val="00FD112C"/>
    <w:rsid w:val="00FD61E1"/>
    <w:rsid w:val="00FD7663"/>
    <w:rsid w:val="00FE3E70"/>
    <w:rsid w:val="00FE5D34"/>
    <w:rsid w:val="00FF6AB7"/>
    <w:rsid w:val="00FF7665"/>
    <w:rsid w:val="00FF7A4C"/>
    <w:rsid w:val="00FF7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5046F"/>
  <w15:chartTrackingRefBased/>
  <w15:docId w15:val="{61D9E7B8-540F-5C4C-AA96-973E670CE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37D09"/>
    <w:pPr>
      <w:spacing w:after="160" w:line="259" w:lineRule="auto"/>
    </w:pPr>
    <w:rPr>
      <w:rFonts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696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96A"/>
    <w:rPr>
      <w:rFonts w:ascii="Times New Roman" w:hAnsi="Times New Roman" w:cs="Times New Roman"/>
      <w:sz w:val="18"/>
      <w:szCs w:val="18"/>
    </w:rPr>
  </w:style>
  <w:style w:type="table" w:styleId="PlainTable2">
    <w:name w:val="Plain Table 2"/>
    <w:basedOn w:val="TableNormal"/>
    <w:uiPriority w:val="42"/>
    <w:rsid w:val="00537D09"/>
    <w:rPr>
      <w:rFonts w:cstheme="minorBidi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37D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81</Characters>
  <Application>Microsoft Office Word</Application>
  <DocSecurity>0</DocSecurity>
  <Lines>7</Lines>
  <Paragraphs>3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EJAY BOYCE</dc:creator>
  <cp:keywords/>
  <dc:description/>
  <cp:lastModifiedBy>CEEJAY BOYCE</cp:lastModifiedBy>
  <cp:revision>2</cp:revision>
  <dcterms:created xsi:type="dcterms:W3CDTF">2022-09-15T15:37:00Z</dcterms:created>
  <dcterms:modified xsi:type="dcterms:W3CDTF">2022-09-15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2-05-04T14:33:53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db1f2160-1f59-49f9-9981-9ea9dafa06ab</vt:lpwstr>
  </property>
  <property fmtid="{D5CDD505-2E9C-101B-9397-08002B2CF9AE}" pid="8" name="MSIP_Label_046da4d3-ba20-4986-879c-49e262eff745_ContentBits">
    <vt:lpwstr>0</vt:lpwstr>
  </property>
</Properties>
</file>